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1781"/>
        <w:gridCol w:w="2400"/>
        <w:gridCol w:w="1380"/>
        <w:gridCol w:w="1380"/>
      </w:tblGrid>
      <w:tr w:rsidR="00737F10" w:rsidRPr="00767BC6" w:rsidTr="00767BC6">
        <w:trPr>
          <w:trHeight w:val="281"/>
        </w:trPr>
        <w:tc>
          <w:tcPr>
            <w:tcW w:w="178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b/>
                <w:color w:val="000000"/>
                <w:sz w:val="22"/>
                <w:szCs w:val="22"/>
                <w:lang w:eastAsia="ja-JP"/>
              </w:rPr>
              <w:t>Gene.Symbol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b/>
                <w:color w:val="000000"/>
                <w:sz w:val="22"/>
                <w:szCs w:val="22"/>
                <w:lang w:eastAsia="ja-JP"/>
              </w:rPr>
              <w:t>Gene.Titl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b/>
                <w:color w:val="000000"/>
                <w:sz w:val="22"/>
                <w:szCs w:val="22"/>
                <w:lang w:eastAsia="ja-JP"/>
              </w:rPr>
              <w:t>adj.P.Val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b/>
                <w:color w:val="000000"/>
                <w:sz w:val="22"/>
                <w:szCs w:val="22"/>
                <w:lang w:eastAsia="ja-JP"/>
              </w:rPr>
              <w:t>logFC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922C94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eastAsia="ja-JP"/>
              </w:rPr>
            </w:pPr>
            <w:r w:rsidRPr="00922C94">
              <w:rPr>
                <w:rFonts w:ascii="Calibri" w:hAnsi="Calibri" w:cs="Calibri"/>
                <w:sz w:val="22"/>
                <w:szCs w:val="22"/>
                <w:lang w:eastAsia="ja-JP"/>
              </w:rPr>
              <w:t>SIAE</w:t>
            </w:r>
          </w:p>
        </w:tc>
        <w:tc>
          <w:tcPr>
            <w:tcW w:w="2400" w:type="dxa"/>
          </w:tcPr>
          <w:p w:rsidR="00737F10" w:rsidRPr="00922C94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eastAsia="ja-JP"/>
              </w:rPr>
            </w:pPr>
            <w:r w:rsidRPr="00922C94">
              <w:rPr>
                <w:rFonts w:ascii="Calibri" w:hAnsi="Calibri" w:cs="Calibri"/>
                <w:sz w:val="22"/>
                <w:szCs w:val="22"/>
                <w:lang w:eastAsia="ja-JP"/>
              </w:rPr>
              <w:t>sialic acid acetylesteras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2E-05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9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HD4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H-domain containing 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4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INT3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istidine triad nucleotide binding protein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4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8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H1A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nterior pharynx defective 1 homolog A (C. elegans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1E-04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8</w:t>
            </w:r>
          </w:p>
        </w:tc>
        <w:bookmarkStart w:id="0" w:name="_GoBack"/>
        <w:bookmarkEnd w:id="0"/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IF4B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eukaryotic translation initiation factor 4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1E-04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7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IP5K1A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phosphatidylinositol-4-phosphate 5-kinase, type I, alph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1E-04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8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XC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racture callus 1 homolog (rat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9,0E-04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ASP2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aspase 2, apoptosis-related cysteine peptidas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9,4E-04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3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  <w:lang w:eastAsia="ja-JP"/>
              </w:rPr>
            </w:pPr>
            <w:r w:rsidRPr="0009112B">
              <w:rPr>
                <w:rFonts w:ascii="Calibri" w:hAnsi="Calibri" w:cs="Calibri"/>
                <w:color w:val="FF0000"/>
                <w:sz w:val="22"/>
                <w:szCs w:val="22"/>
                <w:lang w:eastAsia="ja-JP"/>
              </w:rPr>
              <w:t>CTNNB1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FF0000"/>
                <w:lang w:eastAsia="ja-JP"/>
              </w:rPr>
            </w:pPr>
            <w:r w:rsidRPr="0009112B">
              <w:rPr>
                <w:rFonts w:ascii="Calibri" w:hAnsi="Calibri" w:cs="Calibri"/>
                <w:color w:val="FF0000"/>
                <w:sz w:val="22"/>
                <w:szCs w:val="22"/>
                <w:lang w:eastAsia="ja-JP"/>
              </w:rPr>
              <w:t>catenin (cadherin-associated protein), beta 1, 88kD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9,4E-04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2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GPAT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-acylglycerol-3-phosphate O-acyltransferase 1 (lysophosphatidic acid acyltransferase, alpha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PL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daptor protein, phosphotyrosine interaction, PH domain and leucine zipper containing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0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OPG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oatomer protein complex, subunit gamm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OPS7B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OP9 constitutive photomorphogenic homolog subunit 7B (Arabidopsis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MPS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uanine monphosphate synthetas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SM14B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SM14B, SCD6 homolog B (S. cerevisia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4BP2L2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EDD4 binding protein 2-like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1,1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EX13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eroxisomal biogenesis factor 1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8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TAT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signal transducer and activator of transcription 3 (acute-phase response factor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1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WDR4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WD repeat domain 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1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9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AR1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AR1 homolog B (S. cerevisia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7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OP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eckle-type POZ protei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0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WDR5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WD repeat domain 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0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STF2T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leavage stimulation factor, 3' pre-RNA, subunit 2, 64kDa, tau variant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3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UR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purine-rich element binding protein 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4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INO80D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INO80 complex subunit D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7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1,1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HRAP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thyroid hormone receptor associated protein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8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DIPOR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diponectin receptor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9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NRNPL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eterogeneous nuclear ribonucleoprotein L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9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8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ATS2L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spermatogenesis associated, serine-rich 2-lik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1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ZBTB44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zinc finger and BTB domain containing 4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1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AM13AOS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AM13A opposite strand (non-protein coding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3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FRS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Splicing factor, arginine/serine-rich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2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6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ALM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almodulin 1 (phosphorylase kinase, delta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3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7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CAKD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dephospho-CoA kinase domain containing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5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YIPF4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Yip1 domain family, member 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6,1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ATAD2A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ATA zinc finger domain containing 2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6,1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LC25A37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olute carrier family 25, member 37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6,3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ETT10D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ethyltransferase 10 domain containing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6,4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9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DH10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etinol dehydrogenase 10 (all-trans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7,6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ANBP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AN binding protein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7,9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1orf58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some 1 open reading frame 58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8,3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PSF7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cleavage and polyadenylation specific factor 7, 59kD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8,3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TF2F1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general transcription factor IIF, polypeptide 1, 74kD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8,3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IDN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idnoli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8,3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8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MEM41A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ansmembrane protein 41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8,4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OCS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olybdenum cofactor synthesis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9,4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BX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e-B-cell leukemia homeobox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9,5E-03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EC22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EC22 vesicle trafficking protein homolog B (S. cerevisiae) (gene/pseudogen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9,5E-03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KIF13B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kinesin family member 13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6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AST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asti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1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XOC3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xocyst complex component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1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IAH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seven in absentia homolog 1 (Drosophila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1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DM4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dm4 p53 binding protein homolog (mous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1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6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WSB2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WD repeat and SOCS box-containing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1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LP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myloid beta (A4) precursor-like protein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2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4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LK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ELK1, member of ETS oncogene family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2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CNI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yclin I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2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4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CNXL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ecanex-like 3 (Drosophila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2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CMTD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otein-L-isoaspartate (D-aspartate) O-methyltransferase domain containing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7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PL10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ibosomal protein L10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3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2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BAP2L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biquitin associated protein 2-lik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ZNF224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Zinc finger protein 22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3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4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AA15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pt-BR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pt-BR" w:eastAsia="ja-JP"/>
              </w:rPr>
              <w:t>N(alpha)-acetyltransferase 15, NatA auxiliary subunit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9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BC1D22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TBC1 domain family, member 22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3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UTF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uclear transport factor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OC100289246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ypothetical protein LOC100289246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4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4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KDELR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KDEL (Lys-Asp-Glu-Leu) endoplasmic reticulum protein retention receptor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EP135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entrosomal protein 135kD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OM121 /// POM121C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it-IT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it-IT" w:eastAsia="ja-JP"/>
              </w:rPr>
              <w:t>POM121 membrane glycoprotein (rat) /// POM121 membrane glycoprotein C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6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NRPN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small nuclear ribonucleoprotein polypeptide 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6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US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US1 checkpoint homolog (S. pomb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7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KAR1A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protein kinase, cAMP-dependent, regulatory, type I, alpha (tissue specific extinguisher 1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7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4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IGM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hosphatidylinositol glycan anchor biosynthesis, class M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8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RPR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ignal recognition particle receptor, B subunit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8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TC17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etratricopeptide repeat domain 17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8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4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BRD4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bromodomain containing 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8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K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hymidine kinase 2, mitochondrial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9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TNK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thanolamine kinase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9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9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LE4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transducin-like enhancer of split 4 (E(sp1) homolog, Drosophila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9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2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1orf55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some 1 open reading frame 5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HRS7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Dehydrogenase/reductase (SDR family) member 7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RGIC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ndoplasmic reticulum-golgi intermediate compartment (ERGIC)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ASS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AG1 homolog, ceramide synthase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NF187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ing finger protein 187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TKN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hoteki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F3A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splicing factor 3a, subunit 1, 120kD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LC25A30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olute carrier family 25, member 30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2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SR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ignal sequence receptor, gamma (translocon-associated protein gamma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8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GFBRAP1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transforming growth factor, beta receptor associated protein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OR1AIP2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orsin A interacting protein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OC647979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ypothetical LOC647979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1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MEM185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ansmembrane protein 185B (pseudogen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1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WIZ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widely interspaced zinc finger motifs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1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RPL47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itochondrial ribosomal protein L47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1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2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TF8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CTF8, chromosome transmission fidelity factor 8 homolog (S. cerevisia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1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DAM17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DAM metallopeptidase domain 17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14orf10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some 14 open reading frame 10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NTPD6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ctonucleoside triphosphate diphosphohydrolase 6 (putative function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IX1L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ix1 homolog (mouse)-lik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YK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RYK receptor-like tyrosine kinas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ATS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ermatogenesis associated, serine-rich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1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CC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papillary renal cell carcinoma (translocation-associated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KHSRP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KH-type splicing regulatory protei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APK8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itogen-activated protein kinase 8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CRNA0008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on-protein coding RNA 8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2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6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ZBTB9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zinc finger and BTB domain containing 9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3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HX29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EAH (Asp-Glu-Ala-His) box polypeptide 29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4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OC14977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ypothetical protein LOC14977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3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1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GAP2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post-GPI attachment to proteins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SPH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hosphoserine phosphatas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4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9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RKL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v-crk sarcoma virus CT10 oncogene homolog (avian)-lik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4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IF2S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ukaryotic translation initiation factor 2, subunit 3 gamma, 52kD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4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,1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NRNPK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eterogeneous nuclear ribonucleoprotein K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4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YWHAH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yrosine 3-monooxygenase/tryptophan 5-monooxygenase activation protein, eta polypeptid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4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17orf65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some 17 open reading frame 6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3orf3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some 3 open reading frame 3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AM41AY1 /// FAM41AY2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family with sequence similarity 41, member A, Y-linked 1 /// family with sequence similarity 41, member A, Y-linked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2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LJ40852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ypothetical LOC28596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1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IGHG1 /// LOC100293559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Immunoglobulin heavy constant gamma 1 (G1m marker) /// Similar to hCG181207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RP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oly (ADP-ribose) polymerase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PP1R9B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protein phosphatase 1, regulatory (inhibitor) subunit 9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PN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ibophorin I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TK16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erine/threonine kinase 16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DRG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DRG family member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6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9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NAL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guanine nucleotide binding protein (G protein), alpha activating activity polypeptide, olfactory typ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6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NX12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orting nexin 1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6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TGR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ostaglandin reductase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7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NF216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ing finger protein 216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7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MEM59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ansmembrane protein 59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7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EX3D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sv-SE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sv-SE" w:eastAsia="ja-JP"/>
              </w:rPr>
              <w:t>mex-3 homolog D (C. elegans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7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IMD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IM domains containing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8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OC642869 /// SET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SET translocation (myeloid leukemia-associated) pseudogene /// SET nuclear oncogen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8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YNJ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ynaptojanin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9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1S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daptor-related protein complex 1, sigma 1 subunit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,9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LJ39609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imilar to hCG1995469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1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2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PBP1L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GC-rich promoter binding protein 1-like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1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KT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ansketolas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1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PP3R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protein phosphatase 3, regulatory subunit B, alph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2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7orf5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some 7 open reading frame 5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2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LC1A4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olute carrier family 1 (glutamate/neutral amino acid transporter), member 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3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TC26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etratricopeptide repeat domain 26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11orf17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some 11 open reading frame 17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3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EP78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entrosomal protein 78kD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4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NRNPUL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heterogeneous nuclear ribonucleoprotein U-like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4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BBP5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etinoblastoma binding protein 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4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MYD5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MYD family member 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4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TXN7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taxin 7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4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AF1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ATA box binding protein (TBP)-associated factor, RNA polymerase I, B, 63kD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4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AGLN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ansgelin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4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PRA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ansmembrane protein, adipocyte asscociated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2B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daptor-related protein complex 2, beta 1 subunit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BFC2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oligonucleotide/oligosaccharide-binding fold containing 2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OC100286909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ypothetical protein LOC100286909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6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8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SD17B12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ydroxysteroid (17-beta) dehydrogenase 1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6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OC440983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hypothetical gene supported by BC066916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7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DX18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EAD (Asp-Glu-Ala-Asp) box polypeptide 18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7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NSA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ndosulfine alph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7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GFR1OP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GFR1 oncogene partner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7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D9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domain helicase DNA binding protein 9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7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M9SF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ansmembrane 9 superfamily member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8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OC100287025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ypothetical protein LOC10028702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8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2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ZNF526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zinc finger protein 526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8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SPAN14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etraspanin 1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8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OX4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TOX high mobility group box family member 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8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PRT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ypoxanthine phosphoribosyltransferase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9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TTN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ortacti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9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RRFIP1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Leucine rich repeat (in FLII) interacting protein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,9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KSG43 /// FRMD8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FKSG43 gene /// FERM domain containing 8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1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ISY1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ISY1 splicing factor homolog (S. cerevisia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AT2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ethionine adenosyltransferase II, bet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SI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usashi homolog 2 (Drosophila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F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licing factor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XAGE-4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XAGE-4 protei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NHG7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mall nucleolar RNA host gene 7 (non-protein coding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OXRED2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FAD-dependent oxidoreductase domain containing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1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ANKRD20A1 /// ANKRD20A2 /// ANKRD20A3 /// ANKRD20A4 /// ANKRD20A5 /// C21orf81 /// LOC100132733 /// LOC284232 /// LOC644339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ankyrin repeat domain 20 family, member A1 /// ankyrin repeat domain 20 family, member A2 /// ankyrin repeat domain 20 family, member A3 /// ankyrin repeat domain 20 family, member A4 /// ankyrin repeat domain 20 family, member A5 /// ankyrin repeat domain 20 family, member A3 pseudogene /// similar to FLJ00310 protein /// ankyrin repeat domain 20 family, member A2 pseudogene /// similar to ANKRD20A2 protei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1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6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OC59510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I-3-kinase-related kinase SMG-1 pseudogen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1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IM16L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ipartite motif-containing 16-lik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2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TL1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protein associated with topoisomerase II homolog 1 (yeast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2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RRC37A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leucine rich repeat containing 37, member A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3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AF8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AF8 RNA polymerase II, TATA box binding protein (TBP)-associated factor, 43kD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IAO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ytosolic iron-sulfur protein assembly 1 homolog (S. cerevisia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3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LAVL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LAV (embryonic lethal, abnormal vision, Drosophila)-like 1 (Hu antigen R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3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RID1B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AT rich interactive domain 1B (SWI1-lik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CLN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icalin homolog (zebrafish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ZXDC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ZXD family zinc finger C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LUD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lutamate dehydrogenase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THFD1L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ethylenetetrahydrofolate dehydrogenase (NADP+ dependent) 1-lik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NRNPU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heterogeneous nuclear ribonucleoprotein U (scaffold attachment factor A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EEP6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eceptor accessory protein 6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7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BCCD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BCC domain containing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5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MPD2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hingomyelin phosphodiesterase 2, neutral membrane (neutral sphingomyelinas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5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AHD2A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fumarylacetoacetate hydrolase domain containing 2A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6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BCB5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ATP-binding cassette, sub-family B (MDR/TAP), member 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7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1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NN3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alponin 3, acidic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7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OCK5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edicator of cytokinesis 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7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5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OC283745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ypothetical protein LOC28374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7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2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0604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ethionyl-tRNA synthetase 2, mitochondrial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7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K2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p21 protein (Cdc42/Rac)-activated kinase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7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IQGAP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IQ motif containing GTPase activating protein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7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SP36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biquitin specific peptidase 36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8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4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ATS2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ermatogenesis associated, serine-rich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8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COA5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uclear receptor coactivator 5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8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DM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 domain containing 1, with ZNF domai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8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39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EAD2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EA domain family member 2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8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3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EPT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oline/ethanolamine phosphotransferase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9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1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2orf29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some 2 open reading frame 29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9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BET1L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blocked early in transport 1 homolog (S. cerevisiae)-like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9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1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p1 transcription factor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9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NOT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CR4-NOT transcription complex, subunit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9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7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BTF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upstream binding transcription factor, RNA polymerase I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,9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GAP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ArfGAP with GTPase domain, ankyrin repeat and PH domain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2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RTC3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REB regulated transcription coactivator 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4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PX1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glutathione peroxidase 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6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IRA</w:t>
            </w:r>
          </w:p>
        </w:tc>
        <w:tc>
          <w:tcPr>
            <w:tcW w:w="2400" w:type="dxa"/>
          </w:tcPr>
          <w:p w:rsidR="00737F10" w:rsidRPr="0009112B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 w:eastAsia="ja-JP"/>
              </w:rPr>
            </w:pPr>
            <w:r w:rsidRPr="0009112B">
              <w:rPr>
                <w:rFonts w:ascii="Calibri" w:hAnsi="Calibri" w:cs="Calibri"/>
                <w:color w:val="000000"/>
                <w:sz w:val="22"/>
                <w:szCs w:val="22"/>
                <w:lang w:val="en-GB" w:eastAsia="ja-JP"/>
              </w:rPr>
              <w:t>HIR histone cell cycle regulation defective homolog A (S. cerevisiae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6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LL5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yeloid/lymphoid or mixed-lineage leukemia 5 (trithorax homolog, Drosophila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-0,40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FDN6</w:t>
            </w:r>
          </w:p>
        </w:tc>
        <w:tc>
          <w:tcPr>
            <w:tcW w:w="240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efoldin subunit 6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2</w:t>
            </w:r>
          </w:p>
        </w:tc>
        <w:tc>
          <w:tcPr>
            <w:tcW w:w="1380" w:type="dxa"/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55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MEM203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ransmembrane protein 20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2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28</w:t>
            </w:r>
          </w:p>
        </w:tc>
      </w:tr>
      <w:tr w:rsidR="00737F10" w:rsidRPr="00767BC6" w:rsidTr="00767BC6">
        <w:trPr>
          <w:trHeight w:val="281"/>
        </w:trPr>
        <w:tc>
          <w:tcPr>
            <w:tcW w:w="1781" w:type="dxa"/>
            <w:tcBorders>
              <w:left w:val="nil"/>
              <w:bottom w:val="single" w:sz="8" w:space="0" w:color="000000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16orf57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hromosome 16 open reading frame 57</w:t>
            </w:r>
          </w:p>
        </w:tc>
        <w:tc>
          <w:tcPr>
            <w:tcW w:w="1380" w:type="dxa"/>
            <w:tcBorders>
              <w:left w:val="nil"/>
              <w:bottom w:val="single" w:sz="8" w:space="0" w:color="000000"/>
              <w:right w:val="nil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,0E-02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</w:tcPr>
          <w:p w:rsidR="00737F10" w:rsidRPr="00767BC6" w:rsidRDefault="00737F10" w:rsidP="00767B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767BC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,39</w:t>
            </w:r>
          </w:p>
        </w:tc>
      </w:tr>
    </w:tbl>
    <w:p w:rsidR="00737F10" w:rsidRDefault="00737F10"/>
    <w:p w:rsidR="00737F10" w:rsidRPr="00CB576D" w:rsidRDefault="00737F10" w:rsidP="00441E78">
      <w:pPr>
        <w:tabs>
          <w:tab w:val="left" w:pos="600"/>
        </w:tabs>
        <w:spacing w:line="480" w:lineRule="auto"/>
        <w:jc w:val="both"/>
        <w:rPr>
          <w:rFonts w:ascii="Arial" w:hAnsi="Arial" w:cs="Arial"/>
          <w:lang w:val="en-GB"/>
        </w:rPr>
      </w:pPr>
      <w:r w:rsidRPr="008F3AE7">
        <w:rPr>
          <w:rFonts w:ascii="Arial" w:hAnsi="Arial" w:cs="Arial"/>
          <w:b/>
          <w:lang w:val="en-GB"/>
        </w:rPr>
        <w:t>Additional Table S2:</w:t>
      </w:r>
      <w:r>
        <w:rPr>
          <w:rFonts w:ascii="Arial" w:hAnsi="Arial" w:cs="Arial"/>
          <w:lang w:val="en-GB"/>
        </w:rPr>
        <w:t xml:space="preserve"> Gene</w:t>
      </w:r>
      <w:r w:rsidRPr="00CB576D">
        <w:rPr>
          <w:rFonts w:ascii="Arial" w:hAnsi="Arial" w:cs="Arial"/>
          <w:lang w:val="en-GB"/>
        </w:rPr>
        <w:t xml:space="preserve"> list of the supervised analysis of MSS tumors (n=54).</w:t>
      </w:r>
    </w:p>
    <w:p w:rsidR="00737F10" w:rsidRPr="00CB576D" w:rsidRDefault="00737F10" w:rsidP="00441E78">
      <w:pPr>
        <w:tabs>
          <w:tab w:val="left" w:pos="600"/>
        </w:tabs>
        <w:spacing w:line="480" w:lineRule="auto"/>
        <w:jc w:val="both"/>
        <w:rPr>
          <w:rFonts w:ascii="Arial" w:hAnsi="Arial" w:cs="Arial"/>
          <w:lang w:val="en-GB"/>
        </w:rPr>
      </w:pPr>
      <w:r w:rsidRPr="00CB576D">
        <w:rPr>
          <w:rFonts w:ascii="Arial" w:hAnsi="Arial" w:cs="Arial"/>
          <w:lang w:val="en-GB"/>
        </w:rPr>
        <w:t xml:space="preserve">List of the 219 genes differentially expressed between MSS tumors from young and old patients. </w:t>
      </w:r>
    </w:p>
    <w:p w:rsidR="00737F10" w:rsidRPr="0009112B" w:rsidRDefault="00737F10">
      <w:pPr>
        <w:rPr>
          <w:lang w:val="en-GB"/>
        </w:rPr>
      </w:pPr>
    </w:p>
    <w:sectPr w:rsidR="00737F10" w:rsidRPr="0009112B" w:rsidSect="008B30F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D216E"/>
    <w:rsid w:val="0009112B"/>
    <w:rsid w:val="00294556"/>
    <w:rsid w:val="003D216E"/>
    <w:rsid w:val="00441E78"/>
    <w:rsid w:val="00737F10"/>
    <w:rsid w:val="00767BC6"/>
    <w:rsid w:val="00834510"/>
    <w:rsid w:val="00851DA9"/>
    <w:rsid w:val="008B0E9E"/>
    <w:rsid w:val="008B30FC"/>
    <w:rsid w:val="008F3AE7"/>
    <w:rsid w:val="00922C94"/>
    <w:rsid w:val="00AE5DCE"/>
    <w:rsid w:val="00C46C61"/>
    <w:rsid w:val="00CB576D"/>
    <w:rsid w:val="00F96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??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C61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rsid w:val="00441E7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1</Pages>
  <Words>2201</Words>
  <Characters>1211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kirzin</dc:creator>
  <cp:keywords/>
  <dc:description/>
  <cp:lastModifiedBy>Selves</cp:lastModifiedBy>
  <cp:revision>4</cp:revision>
  <dcterms:created xsi:type="dcterms:W3CDTF">2012-08-07T15:41:00Z</dcterms:created>
  <dcterms:modified xsi:type="dcterms:W3CDTF">2014-03-04T11:28:00Z</dcterms:modified>
</cp:coreProperties>
</file>